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4140"/>
        <w:gridCol w:w="4225"/>
      </w:tblGrid>
      <w:tr w:rsidR="001B6913" w:rsidRPr="001B6913" w14:paraId="118B3D4F" w14:textId="77777777" w:rsidTr="00C215DF">
        <w:tc>
          <w:tcPr>
            <w:tcW w:w="985" w:type="dxa"/>
            <w:tcBorders>
              <w:bottom w:val="double" w:sz="4" w:space="0" w:color="auto"/>
            </w:tcBorders>
          </w:tcPr>
          <w:p w14:paraId="3A36466D" w14:textId="566BE7BC" w:rsidR="001B6913" w:rsidRPr="001B6913" w:rsidRDefault="001B6913" w:rsidP="00B2213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0507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140" w:type="dxa"/>
            <w:tcBorders>
              <w:bottom w:val="double" w:sz="4" w:space="0" w:color="auto"/>
            </w:tcBorders>
          </w:tcPr>
          <w:p w14:paraId="4F389B30" w14:textId="114F5818" w:rsidR="001B6913" w:rsidRPr="0040507A" w:rsidRDefault="001B6913" w:rsidP="00B2213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07A">
              <w:rPr>
                <w:rFonts w:ascii="Times New Roman" w:hAnsi="Times New Roman" w:cs="Times New Roman"/>
                <w:b/>
                <w:bCs/>
              </w:rPr>
              <w:t>Forward</w:t>
            </w:r>
            <w:r w:rsidR="0040507A" w:rsidRPr="0040507A">
              <w:rPr>
                <w:rFonts w:ascii="Times New Roman" w:hAnsi="Times New Roman" w:cs="Times New Roman"/>
                <w:b/>
                <w:bCs/>
              </w:rPr>
              <w:t xml:space="preserve"> Primer</w:t>
            </w:r>
          </w:p>
        </w:tc>
        <w:tc>
          <w:tcPr>
            <w:tcW w:w="4225" w:type="dxa"/>
            <w:tcBorders>
              <w:bottom w:val="double" w:sz="4" w:space="0" w:color="auto"/>
            </w:tcBorders>
          </w:tcPr>
          <w:p w14:paraId="49A672B4" w14:textId="0BBE6309" w:rsidR="001B6913" w:rsidRPr="0040507A" w:rsidRDefault="001B6913" w:rsidP="00B2213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07A">
              <w:rPr>
                <w:rFonts w:ascii="Times New Roman" w:hAnsi="Times New Roman" w:cs="Times New Roman"/>
                <w:b/>
                <w:bCs/>
              </w:rPr>
              <w:t>Reverse</w:t>
            </w:r>
            <w:r w:rsidR="0040507A" w:rsidRPr="0040507A">
              <w:rPr>
                <w:rFonts w:ascii="Times New Roman" w:hAnsi="Times New Roman" w:cs="Times New Roman"/>
                <w:b/>
                <w:bCs/>
              </w:rPr>
              <w:t xml:space="preserve"> Primer</w:t>
            </w:r>
          </w:p>
        </w:tc>
      </w:tr>
      <w:tr w:rsidR="001B6913" w:rsidRPr="001B6913" w14:paraId="4C24E03C" w14:textId="77777777" w:rsidTr="00C215DF">
        <w:tc>
          <w:tcPr>
            <w:tcW w:w="985" w:type="dxa"/>
            <w:tcBorders>
              <w:top w:val="double" w:sz="4" w:space="0" w:color="auto"/>
            </w:tcBorders>
          </w:tcPr>
          <w:p w14:paraId="25BBB1FA" w14:textId="777D06F0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4140" w:type="dxa"/>
            <w:tcBorders>
              <w:top w:val="double" w:sz="4" w:space="0" w:color="auto"/>
            </w:tcBorders>
          </w:tcPr>
          <w:p w14:paraId="2CA79917" w14:textId="013B2E80" w:rsidR="001B6913" w:rsidRPr="0040507A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GAGAGCTACAAGAGGATCACC-3’</w:t>
            </w:r>
          </w:p>
        </w:tc>
        <w:tc>
          <w:tcPr>
            <w:tcW w:w="4225" w:type="dxa"/>
            <w:tcBorders>
              <w:top w:val="double" w:sz="4" w:space="0" w:color="auto"/>
            </w:tcBorders>
          </w:tcPr>
          <w:p w14:paraId="34A8D5F5" w14:textId="47825C35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GAATTTGCCGTGAGTGGAGT-3’</w:t>
            </w:r>
          </w:p>
        </w:tc>
      </w:tr>
      <w:tr w:rsidR="001B6913" w:rsidRPr="001B6913" w14:paraId="7925F453" w14:textId="77777777" w:rsidTr="00C215DF">
        <w:tc>
          <w:tcPr>
            <w:tcW w:w="985" w:type="dxa"/>
          </w:tcPr>
          <w:p w14:paraId="3DBB3B88" w14:textId="1ECB01CD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4140" w:type="dxa"/>
          </w:tcPr>
          <w:p w14:paraId="52E7B329" w14:textId="40767E29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AGATCTCTGCAGCTGCCTCA-3’</w:t>
            </w:r>
          </w:p>
        </w:tc>
        <w:tc>
          <w:tcPr>
            <w:tcW w:w="4225" w:type="dxa"/>
          </w:tcPr>
          <w:p w14:paraId="1DD1152C" w14:textId="036D9DEA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GGAGCATTGCTGCTGGTGTAG-3’</w:t>
            </w:r>
          </w:p>
        </w:tc>
      </w:tr>
      <w:tr w:rsidR="001B6913" w:rsidRPr="001B6913" w14:paraId="4A6C94AB" w14:textId="77777777" w:rsidTr="00C215DF">
        <w:tc>
          <w:tcPr>
            <w:tcW w:w="985" w:type="dxa"/>
          </w:tcPr>
          <w:p w14:paraId="401B0EF6" w14:textId="1BC0BF18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4140" w:type="dxa"/>
          </w:tcPr>
          <w:p w14:paraId="6919C21D" w14:textId="2278C9F5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CAGAAGGATCACCAGTAGTCGG-3’</w:t>
            </w:r>
          </w:p>
        </w:tc>
        <w:tc>
          <w:tcPr>
            <w:tcW w:w="4225" w:type="dxa"/>
          </w:tcPr>
          <w:p w14:paraId="1C38CF12" w14:textId="75D90502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ATAGCCTCCTCGACCCACTTCT-3’</w:t>
            </w:r>
          </w:p>
        </w:tc>
      </w:tr>
      <w:tr w:rsidR="001B6913" w:rsidRPr="001B6913" w14:paraId="169D0B91" w14:textId="77777777" w:rsidTr="00C215DF">
        <w:tc>
          <w:tcPr>
            <w:tcW w:w="985" w:type="dxa"/>
          </w:tcPr>
          <w:p w14:paraId="429047A0" w14:textId="78E1FCA0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4140" w:type="dxa"/>
          </w:tcPr>
          <w:p w14:paraId="3418A75B" w14:textId="7783766F" w:rsidR="001B6913" w:rsidRPr="0040507A" w:rsidRDefault="002549BB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40507A" w:rsidRPr="0040507A">
              <w:rPr>
                <w:rFonts w:ascii="Times New Roman" w:hAnsi="Times New Roman" w:cs="Times New Roman"/>
                <w:sz w:val="21"/>
                <w:szCs w:val="21"/>
              </w:rPr>
              <w:t>TCCAGAGCTTGAAGGTGTTGCC-3’</w:t>
            </w:r>
          </w:p>
        </w:tc>
        <w:tc>
          <w:tcPr>
            <w:tcW w:w="4225" w:type="dxa"/>
          </w:tcPr>
          <w:p w14:paraId="30D92CEB" w14:textId="4A8CD19F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AACCAAGGGAGCTTCAGGGTCA-3’</w:t>
            </w:r>
          </w:p>
        </w:tc>
      </w:tr>
      <w:tr w:rsidR="001B6913" w:rsidRPr="001B6913" w14:paraId="06CA4FD2" w14:textId="77777777" w:rsidTr="00C215DF">
        <w:tc>
          <w:tcPr>
            <w:tcW w:w="985" w:type="dxa"/>
          </w:tcPr>
          <w:p w14:paraId="21D16523" w14:textId="50F67534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4140" w:type="dxa"/>
          </w:tcPr>
          <w:p w14:paraId="7921B0AD" w14:textId="68616A17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ATCATCCCTGCGAGCCTATCCT-3’</w:t>
            </w:r>
          </w:p>
        </w:tc>
        <w:tc>
          <w:tcPr>
            <w:tcW w:w="4225" w:type="dxa"/>
          </w:tcPr>
          <w:p w14:paraId="1C83C932" w14:textId="771A0E1F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GACCTTTTTTGGCTAAACGCTTTC-3’</w:t>
            </w:r>
          </w:p>
        </w:tc>
      </w:tr>
      <w:tr w:rsidR="001B6913" w:rsidRPr="001B6913" w14:paraId="41019292" w14:textId="77777777" w:rsidTr="00C215DF">
        <w:tc>
          <w:tcPr>
            <w:tcW w:w="985" w:type="dxa"/>
          </w:tcPr>
          <w:p w14:paraId="1A64D7CD" w14:textId="323E8C82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40" w:type="dxa"/>
          </w:tcPr>
          <w:p w14:paraId="29B782E7" w14:textId="5734A11D" w:rsidR="001B6913" w:rsidRPr="0040507A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CCGCATCTTCTTGTGCAGT-3’</w:t>
            </w:r>
          </w:p>
        </w:tc>
        <w:tc>
          <w:tcPr>
            <w:tcW w:w="4225" w:type="dxa"/>
          </w:tcPr>
          <w:p w14:paraId="0025B0F0" w14:textId="68E09D30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GAATTTGCCGTGAGTGGAGT-3’</w:t>
            </w:r>
          </w:p>
        </w:tc>
      </w:tr>
      <w:tr w:rsidR="001B6913" w:rsidRPr="001B6913" w14:paraId="5B156883" w14:textId="77777777" w:rsidTr="00C215DF">
        <w:tc>
          <w:tcPr>
            <w:tcW w:w="985" w:type="dxa"/>
          </w:tcPr>
          <w:p w14:paraId="7460CB65" w14:textId="6E769571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Ifih-1</w:t>
            </w:r>
          </w:p>
        </w:tc>
        <w:tc>
          <w:tcPr>
            <w:tcW w:w="4140" w:type="dxa"/>
          </w:tcPr>
          <w:p w14:paraId="4067E08C" w14:textId="4AD70614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TGCGGAAGTTGGAGTCAAAGCG-3’</w:t>
            </w:r>
          </w:p>
        </w:tc>
        <w:tc>
          <w:tcPr>
            <w:tcW w:w="4225" w:type="dxa"/>
          </w:tcPr>
          <w:p w14:paraId="6C1E2244" w14:textId="141D6943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CACCGTCGTAGCGATAAGCAGA-3’</w:t>
            </w:r>
          </w:p>
        </w:tc>
      </w:tr>
      <w:tr w:rsidR="001B6913" w:rsidRPr="001B6913" w14:paraId="5E6829F1" w14:textId="77777777" w:rsidTr="00C215DF">
        <w:tc>
          <w:tcPr>
            <w:tcW w:w="985" w:type="dxa"/>
          </w:tcPr>
          <w:p w14:paraId="113AB992" w14:textId="565008FC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140" w:type="dxa"/>
          </w:tcPr>
          <w:p w14:paraId="14EDE35F" w14:textId="7E513D33" w:rsidR="001B6913" w:rsidRPr="0040507A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TACCACTTCACAAGTCGGAGGC-3’</w:t>
            </w:r>
          </w:p>
        </w:tc>
        <w:tc>
          <w:tcPr>
            <w:tcW w:w="4225" w:type="dxa"/>
          </w:tcPr>
          <w:p w14:paraId="05385D83" w14:textId="4C9D7B46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CTGCAAGTGCATCATCGTTGTTC-3’</w:t>
            </w:r>
          </w:p>
        </w:tc>
      </w:tr>
      <w:tr w:rsidR="001B6913" w:rsidRPr="001B6913" w14:paraId="58A99590" w14:textId="77777777" w:rsidTr="00C215DF">
        <w:tc>
          <w:tcPr>
            <w:tcW w:w="985" w:type="dxa"/>
          </w:tcPr>
          <w:p w14:paraId="4BC63E82" w14:textId="57758BFA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r w:rsidRPr="00B2213E">
              <w:rPr>
                <w:rFonts w:ascii="Times New Roman" w:hAnsi="Times New Roman" w:cs="Times New Roman"/>
              </w:rPr>
              <w:t>ISG15</w:t>
            </w:r>
          </w:p>
        </w:tc>
        <w:tc>
          <w:tcPr>
            <w:tcW w:w="4140" w:type="dxa"/>
          </w:tcPr>
          <w:p w14:paraId="0F58DB85" w14:textId="329BD527" w:rsidR="001B6913" w:rsidRPr="0040507A" w:rsidRDefault="0040507A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CATCCTGGTGAGGAACGAAAGG-3’</w:t>
            </w:r>
          </w:p>
        </w:tc>
        <w:tc>
          <w:tcPr>
            <w:tcW w:w="4225" w:type="dxa"/>
          </w:tcPr>
          <w:p w14:paraId="5EEA2C12" w14:textId="398A3106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CTCAGCCAGAACTGGTCTTCGT-3’</w:t>
            </w:r>
          </w:p>
        </w:tc>
      </w:tr>
      <w:tr w:rsidR="001B6913" w:rsidRPr="001B6913" w14:paraId="4BD60659" w14:textId="77777777" w:rsidTr="00C215DF">
        <w:tc>
          <w:tcPr>
            <w:tcW w:w="985" w:type="dxa"/>
            <w:tcBorders>
              <w:bottom w:val="single" w:sz="12" w:space="0" w:color="auto"/>
            </w:tcBorders>
          </w:tcPr>
          <w:p w14:paraId="1BD29DB5" w14:textId="347AA444" w:rsidR="001B6913" w:rsidRPr="00B2213E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213E">
              <w:rPr>
                <w:rFonts w:ascii="Times New Roman" w:hAnsi="Times New Roman" w:cs="Times New Roman"/>
              </w:rPr>
              <w:t>TNF</w:t>
            </w:r>
            <w:r w:rsidR="00B2213E" w:rsidRPr="00B2213E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4140" w:type="dxa"/>
            <w:tcBorders>
              <w:bottom w:val="single" w:sz="12" w:space="0" w:color="auto"/>
            </w:tcBorders>
          </w:tcPr>
          <w:p w14:paraId="79F8DC3A" w14:textId="5269D938" w:rsidR="001B6913" w:rsidRPr="0040507A" w:rsidRDefault="001B6913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07A">
              <w:rPr>
                <w:rFonts w:ascii="Times New Roman" w:hAnsi="Times New Roman" w:cs="Times New Roman"/>
                <w:sz w:val="21"/>
                <w:szCs w:val="21"/>
              </w:rPr>
              <w:t>5’-GGTGCCTATGTCTCAGCCTCTT-3’</w:t>
            </w:r>
          </w:p>
        </w:tc>
        <w:tc>
          <w:tcPr>
            <w:tcW w:w="4225" w:type="dxa"/>
            <w:tcBorders>
              <w:bottom w:val="single" w:sz="12" w:space="0" w:color="auto"/>
            </w:tcBorders>
          </w:tcPr>
          <w:p w14:paraId="5B25951B" w14:textId="4C781D71" w:rsidR="001B6913" w:rsidRPr="0040507A" w:rsidRDefault="00B2213E" w:rsidP="00B2213E">
            <w:pPr>
              <w:spacing w:before="100" w:after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GCCATAGAACTGATGAGAGGGAG-3’</w:t>
            </w:r>
          </w:p>
        </w:tc>
      </w:tr>
    </w:tbl>
    <w:p w14:paraId="430D2FC9" w14:textId="77777777" w:rsidR="00544CD9" w:rsidRDefault="00544CD9"/>
    <w:sectPr w:rsidR="00544CD9" w:rsidSect="000B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913"/>
    <w:rsid w:val="000B667C"/>
    <w:rsid w:val="001B6913"/>
    <w:rsid w:val="00223881"/>
    <w:rsid w:val="002549BB"/>
    <w:rsid w:val="0040507A"/>
    <w:rsid w:val="00544CD9"/>
    <w:rsid w:val="00AF3BA7"/>
    <w:rsid w:val="00B2213E"/>
    <w:rsid w:val="00C215DF"/>
    <w:rsid w:val="00D8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1AA97"/>
  <w15:chartTrackingRefBased/>
  <w15:docId w15:val="{CDCD59C4-8B56-0140-A875-594638FC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awls</dc:creator>
  <cp:keywords/>
  <dc:description/>
  <cp:lastModifiedBy>Alan Rawls</cp:lastModifiedBy>
  <cp:revision>2</cp:revision>
  <dcterms:created xsi:type="dcterms:W3CDTF">2022-10-22T18:34:00Z</dcterms:created>
  <dcterms:modified xsi:type="dcterms:W3CDTF">2022-10-22T18:34:00Z</dcterms:modified>
</cp:coreProperties>
</file>